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699"/>
        <w:gridCol w:w="710"/>
        <w:gridCol w:w="6752"/>
        <w:gridCol w:w="1364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3CEB26B2" w:rsidR="00FB5B21" w:rsidRPr="00D4573E" w:rsidRDefault="00D4573E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4573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itle page 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proofErr w:type="gramStart"/>
            <w:r w:rsidRPr="001A13F5">
              <w:rPr>
                <w:rFonts w:ascii="Arial" w:hAnsi="Arial" w:cs="Arial"/>
              </w:rPr>
              <w:t>series.</w:t>
            </w:r>
            <w:proofErr w:type="gramEnd"/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1ED95D72" w14:textId="6E672491" w:rsidR="00D4573E" w:rsidRPr="00D4573E" w:rsidRDefault="002F67D8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ge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1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4BE6A0CA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was </w:t>
            </w:r>
            <w:proofErr w:type="gramStart"/>
            <w:r w:rsidRPr="001A13F5">
              <w:rPr>
                <w:rFonts w:ascii="Arial" w:hAnsi="Arial" w:cs="Arial"/>
              </w:rPr>
              <w:t>found.</w:t>
            </w:r>
            <w:proofErr w:type="gramEnd"/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 xml:space="preserve">xplain the scientific background and rationale for the case series. What is the unifying theme - common disease, exposure, intervention and outcome, </w:t>
            </w:r>
            <w:proofErr w:type="gramStart"/>
            <w:r w:rsidRPr="00880F64">
              <w:rPr>
                <w:rFonts w:ascii="Arial" w:hAnsi="Arial" w:cs="Arial"/>
              </w:rPr>
              <w:t>etc.</w:t>
            </w:r>
            <w:proofErr w:type="gramEnd"/>
            <w:r w:rsidRPr="00880F64">
              <w:rPr>
                <w:rFonts w:ascii="Arial" w:hAnsi="Arial" w:cs="Arial"/>
              </w:rPr>
              <w:t xml:space="preserve"> Why is this study needed?</w:t>
            </w:r>
          </w:p>
        </w:tc>
        <w:tc>
          <w:tcPr>
            <w:tcW w:w="1170" w:type="dxa"/>
          </w:tcPr>
          <w:p w14:paraId="3BE9C138" w14:textId="4D427324" w:rsidR="002F67D8" w:rsidRPr="00D4573E" w:rsidRDefault="00B224EB" w:rsidP="002F67D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in page 2</w:t>
            </w:r>
          </w:p>
          <w:p w14:paraId="11A65DF5" w14:textId="77777777" w:rsidR="002F67D8" w:rsidRPr="00D4573E" w:rsidRDefault="002F67D8" w:rsidP="002F67D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366F46F6" w14:textId="77777777" w:rsidR="002F67D8" w:rsidRPr="00D4573E" w:rsidRDefault="002F67D8" w:rsidP="002F67D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D4573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C6281C8" w14:textId="5377008F" w:rsidR="00FB5B21" w:rsidRPr="001A13F5" w:rsidRDefault="00FB5B21" w:rsidP="002F67D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lastRenderedPageBreak/>
              <w:t>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2FD50342" w:rsidR="00FB5B21" w:rsidRPr="00D566F5" w:rsidRDefault="006E4DE3" w:rsidP="00D566F5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</w:rPr>
              <w:lastRenderedPageBreak/>
              <w:t>Author</w:t>
            </w:r>
            <w:r w:rsidR="00D566F5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ship</w:t>
            </w:r>
            <w:r>
              <w:rPr>
                <w:rFonts w:ascii="Arial" w:hAnsi="Arial" w:cs="Arial" w:hint="eastAsia"/>
                <w:color w:val="000000"/>
                <w:shd w:val="clear" w:color="auto" w:fill="FFFFFF"/>
              </w:rPr>
              <w:t xml:space="preserve"> form page </w:t>
            </w:r>
            <w:r w:rsidR="00D566F5">
              <w:rPr>
                <w:rFonts w:ascii="Arial" w:hAnsi="Arial" w:cs="Arial" w:hint="eastAsia"/>
                <w:color w:val="000000"/>
                <w:shd w:val="clear" w:color="auto" w:fill="FFFFFF"/>
              </w:rPr>
              <w:t>3</w:t>
            </w:r>
            <w:bookmarkStart w:id="0" w:name="_GoBack"/>
            <w:bookmarkEnd w:id="0"/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2DF4D911" w:rsidR="00FB5B21" w:rsidRPr="001A13F5" w:rsidRDefault="006E4DE3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Page </w:t>
            </w:r>
            <w:r w:rsidR="00B224EB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</w:t>
            </w:r>
            <w:proofErr w:type="gramStart"/>
            <w:r w:rsidRPr="00256520">
              <w:rPr>
                <w:rFonts w:ascii="Arial" w:hAnsi="Arial" w:cs="Arial"/>
              </w:rPr>
              <w:t>;</w:t>
            </w:r>
            <w:proofErr w:type="gramEnd"/>
            <w:r w:rsidRPr="00256520">
              <w:rPr>
                <w:rFonts w:ascii="Arial" w:hAnsi="Arial" w:cs="Arial"/>
              </w:rPr>
              <w:t xml:space="preserve">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76E9D4E4" w:rsidR="00FB5B21" w:rsidRPr="001A13F5" w:rsidRDefault="006E4DE3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Page </w:t>
            </w:r>
            <w:r w:rsidR="00B224EB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 xml:space="preserve">escribe the relevant characteristics of the participants (co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3B8FEAE0" w:rsidR="00FB5B21" w:rsidRPr="001A13F5" w:rsidRDefault="006E4DE3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age 2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</w:t>
            </w:r>
            <w:proofErr w:type="gramStart"/>
            <w:r w:rsidRPr="00561B64">
              <w:rPr>
                <w:rFonts w:ascii="Arial" w:hAnsi="Arial" w:cs="Arial"/>
              </w:rPr>
              <w:t>e</w:t>
            </w:r>
            <w:proofErr w:type="gramEnd"/>
            <w:r w:rsidRPr="00561B64">
              <w:rPr>
                <w:rFonts w:ascii="Arial" w:hAnsi="Arial" w:cs="Arial"/>
              </w:rPr>
              <w:t>.g. Patient optimisation: measures taken prior to surgery or other intervention e.g. treating hypothermia/</w:t>
            </w:r>
            <w:proofErr w:type="spellStart"/>
            <w:r w:rsidRPr="00561B64">
              <w:rPr>
                <w:rFonts w:ascii="Arial" w:hAnsi="Arial" w:cs="Arial"/>
              </w:rPr>
              <w:t>hypovolaemia</w:t>
            </w:r>
            <w:proofErr w:type="spellEnd"/>
            <w:r w:rsidRPr="00561B64">
              <w:rPr>
                <w:rFonts w:ascii="Arial" w:hAnsi="Arial" w:cs="Arial"/>
              </w:rPr>
              <w:t>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27F8A8DB" w:rsidR="00FB5B21" w:rsidRPr="001A13F5" w:rsidRDefault="006E4DE3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Page </w:t>
            </w:r>
            <w:r w:rsidR="00B224EB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 xml:space="preserve">, surgical, physiotherapy, psychological, preventive) and concurrent treatments (antibiotics, analgesia, anti-emetics, nil by mouth, VTE prophylaxis, </w:t>
            </w:r>
            <w:proofErr w:type="spellStart"/>
            <w:r w:rsidRPr="00561B64">
              <w:rPr>
                <w:rFonts w:ascii="Arial" w:hAnsi="Arial" w:cs="Arial"/>
              </w:rPr>
              <w:t>etc</w:t>
            </w:r>
            <w:proofErr w:type="spellEnd"/>
            <w:r w:rsidRPr="00561B64">
              <w:rPr>
                <w:rFonts w:ascii="Arial" w:hAnsi="Arial" w:cs="Arial"/>
              </w:rPr>
              <w:t xml:space="preserve">). Medical devices should have manufacturer and model specifically </w:t>
            </w:r>
            <w:r w:rsidRPr="00561B64">
              <w:rPr>
                <w:rFonts w:ascii="Arial" w:hAnsi="Arial" w:cs="Arial"/>
              </w:rPr>
              <w:lastRenderedPageBreak/>
              <w:t>mentioned.</w:t>
            </w:r>
          </w:p>
        </w:tc>
        <w:tc>
          <w:tcPr>
            <w:tcW w:w="1170" w:type="dxa"/>
          </w:tcPr>
          <w:p w14:paraId="65FB62C8" w14:textId="105641DC" w:rsidR="00FB5B21" w:rsidRPr="001A13F5" w:rsidRDefault="006E4DE3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 xml:space="preserve">Page </w:t>
            </w:r>
            <w:r w:rsidR="00B224EB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14:paraId="025F1DC4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</w:t>
            </w:r>
            <w:proofErr w:type="spellStart"/>
            <w:r w:rsidRPr="00A65A70">
              <w:rPr>
                <w:rFonts w:ascii="Arial" w:hAnsi="Arial" w:cs="Arial"/>
              </w:rPr>
              <w:t>etc</w:t>
            </w:r>
            <w:proofErr w:type="spellEnd"/>
            <w:r w:rsidRPr="00A65A7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43581C64" w:rsidR="00FB5B21" w:rsidRPr="001A13F5" w:rsidRDefault="006E4DE3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Page </w:t>
            </w:r>
            <w:r w:rsidR="00B224EB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6538AF87" w:rsidR="00FB5B21" w:rsidRPr="001A13F5" w:rsidRDefault="006E4DE3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Page </w:t>
            </w:r>
            <w:r w:rsidR="00B224EB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 xml:space="preserve">hat measures were taken to reduce inter or intra-operator variation. What measures were taken to ensure quality and consistency in the delivery of the intervention e.g. independent observers, lymph node counts, </w:t>
            </w:r>
            <w:proofErr w:type="spellStart"/>
            <w:r w:rsidRPr="00544FF1">
              <w:rPr>
                <w:rFonts w:ascii="Arial" w:hAnsi="Arial" w:cs="Arial"/>
              </w:rPr>
              <w:t>etc</w:t>
            </w:r>
            <w:proofErr w:type="spellEnd"/>
          </w:p>
        </w:tc>
        <w:tc>
          <w:tcPr>
            <w:tcW w:w="1170" w:type="dxa"/>
          </w:tcPr>
          <w:p w14:paraId="537555AB" w14:textId="43A5B1DA" w:rsidR="00FB5B21" w:rsidRDefault="00B224EB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age 3</w:t>
            </w:r>
          </w:p>
          <w:p w14:paraId="756C1C7B" w14:textId="3EBAAFC8" w:rsidR="006E4DE3" w:rsidRPr="001A13F5" w:rsidRDefault="006E4DE3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2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5764526B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gramStart"/>
            <w:r w:rsidRPr="00C51C13">
              <w:rPr>
                <w:rFonts w:ascii="Arial" w:hAnsi="Arial" w:cs="Arial"/>
              </w:rPr>
              <w:t>e</w:t>
            </w:r>
            <w:proofErr w:type="gramEnd"/>
            <w:r w:rsidRPr="00C51C13">
              <w:rPr>
                <w:rFonts w:ascii="Arial" w:hAnsi="Arial" w:cs="Arial"/>
              </w:rPr>
              <w:t>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39AAB101" w:rsidR="00FB5B21" w:rsidRPr="001A13F5" w:rsidRDefault="006E4DE3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Page </w:t>
            </w:r>
            <w:r w:rsidR="00B224EB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 xml:space="preserve">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03BB077E" w14:textId="393761C7" w:rsidR="00FB5B21" w:rsidRDefault="00B224EB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age 5</w:t>
            </w:r>
          </w:p>
          <w:p w14:paraId="3BF439FF" w14:textId="77777777" w:rsidR="006E4DE3" w:rsidRDefault="006E4DE3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-1</w:t>
            </w:r>
          </w:p>
          <w:p w14:paraId="45F0C7E1" w14:textId="2361C1BB" w:rsidR="006E4DE3" w:rsidRPr="001A13F5" w:rsidRDefault="006E4DE3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Table 2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391B1888" w:rsidR="00FB5B21" w:rsidRPr="00EC2878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</w:t>
            </w:r>
            <w:proofErr w:type="spellStart"/>
            <w:r w:rsidRPr="00CB589C">
              <w:rPr>
                <w:rFonts w:ascii="Arial" w:hAnsi="Arial" w:cs="Arial"/>
              </w:rPr>
              <w:t>etc</w:t>
            </w:r>
            <w:proofErr w:type="spellEnd"/>
            <w:r w:rsidRPr="00CB589C">
              <w:rPr>
                <w:rFonts w:ascii="Arial" w:hAnsi="Arial" w:cs="Arial"/>
              </w:rPr>
              <w:t>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7851F175" w:rsidR="00FB5B21" w:rsidRPr="001A13F5" w:rsidRDefault="006E4DE3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7AA04CA3" w:rsidR="00FB5B21" w:rsidRPr="001A13F5" w:rsidRDefault="006E4DE3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age</w:t>
            </w:r>
            <w:r w:rsidR="00B224EB"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 xml:space="preserve">ow was this </w:t>
            </w:r>
            <w:proofErr w:type="gramStart"/>
            <w:r w:rsidRPr="00A93C62">
              <w:rPr>
                <w:rFonts w:ascii="Arial" w:hAnsi="Arial" w:cs="Arial"/>
              </w:rPr>
              <w:t>assessed.</w:t>
            </w:r>
            <w:proofErr w:type="gramEnd"/>
            <w:r w:rsidRPr="00A93C62">
              <w:rPr>
                <w:rFonts w:ascii="Arial" w:hAnsi="Arial" w:cs="Arial"/>
              </w:rPr>
              <w:t xml:space="preserve">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577C9AD4" w:rsidR="00FB5B21" w:rsidRPr="001A13F5" w:rsidRDefault="00036A72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Page </w:t>
            </w:r>
            <w:r w:rsidR="00B224EB"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4F316D59" w:rsidR="00FB5B21" w:rsidRDefault="00036A72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/A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3223C7C7" w:rsidR="00FB5B21" w:rsidRDefault="00036A72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Page </w:t>
            </w:r>
            <w:r w:rsidR="00B224EB"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 xml:space="preserve">Relevant literature, implications for clinical practice guidelines, how have the indications for a new technique/device been refined and how do outcomes compare with established therapies and the prevailing gold standard should one exist and any relevant hypothesis </w:t>
            </w:r>
            <w:r w:rsidRPr="006804A6">
              <w:rPr>
                <w:rFonts w:ascii="Arial" w:hAnsi="Arial" w:cs="Arial"/>
              </w:rPr>
              <w:lastRenderedPageBreak/>
              <w:t>generation.</w:t>
            </w:r>
          </w:p>
        </w:tc>
        <w:tc>
          <w:tcPr>
            <w:tcW w:w="1170" w:type="dxa"/>
          </w:tcPr>
          <w:p w14:paraId="4570C2D0" w14:textId="2EB0B451" w:rsidR="00FB5B21" w:rsidRDefault="00B224EB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Page 8</w:t>
            </w:r>
            <w:r w:rsidR="00036A72">
              <w:rPr>
                <w:rFonts w:ascii="Arial" w:hAnsi="Arial" w:cs="Arial"/>
                <w:color w:val="000000"/>
                <w:shd w:val="clear" w:color="auto" w:fill="FFFFFF"/>
              </w:rPr>
              <w:t xml:space="preserve">.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9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10045A47" w:rsidR="00FB5B21" w:rsidRDefault="00036A72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Page </w:t>
            </w:r>
            <w:r w:rsidR="00B224EB">
              <w:rPr>
                <w:rFonts w:ascii="Arial" w:hAnsi="Arial" w:cs="Arial"/>
                <w:color w:val="000000"/>
                <w:shd w:val="clear" w:color="auto" w:fill="FFFFFF"/>
              </w:rPr>
              <w:t>10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D4573E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5B4117C0" w:rsidR="00036A72" w:rsidRDefault="00036A72" w:rsidP="00036A72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Page </w:t>
            </w:r>
            <w:r w:rsidR="00B224EB">
              <w:rPr>
                <w:rFonts w:ascii="Arial" w:hAnsi="Arial" w:cs="Arial"/>
                <w:color w:val="000000"/>
                <w:shd w:val="clear" w:color="auto" w:fill="FFFFFF"/>
              </w:rPr>
              <w:t>10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081F946C" w:rsidR="00FB5B21" w:rsidRDefault="00036A72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Page </w:t>
            </w:r>
            <w:r w:rsidR="00B224EB">
              <w:rPr>
                <w:rFonts w:ascii="Arial" w:hAnsi="Arial" w:cs="Arial"/>
                <w:color w:val="000000"/>
                <w:shd w:val="clear" w:color="auto" w:fill="FFFFFF"/>
              </w:rPr>
              <w:t>10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5B6F63B8" w:rsidR="00FB5B21" w:rsidRDefault="00B224EB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Page 10</w:t>
            </w:r>
            <w:r w:rsidR="00036A72">
              <w:rPr>
                <w:rFonts w:ascii="Arial" w:hAnsi="Arial" w:cs="Arial"/>
                <w:color w:val="000000"/>
                <w:shd w:val="clear" w:color="auto" w:fill="FFFFFF"/>
              </w:rPr>
              <w:t xml:space="preserve"> in result section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D4573E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D45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6EB418B4" w:rsidR="00FB5B21" w:rsidRDefault="00036A72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</w:rPr>
              <w:t>Author disclosure form page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D45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D4573E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0E249F04" w:rsidR="00FB5B21" w:rsidRDefault="00036A72" w:rsidP="00D4573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000000"/>
                <w:shd w:val="clear" w:color="auto" w:fill="FFFFFF"/>
              </w:rPr>
              <w:t>〃</w:t>
            </w:r>
          </w:p>
        </w:tc>
      </w:tr>
    </w:tbl>
    <w:p w14:paraId="3027FF4E" w14:textId="77777777" w:rsidR="00D4573E" w:rsidRDefault="00D4573E"/>
    <w:sectPr w:rsidR="00D4573E" w:rsidSect="009B3730">
      <w:headerReference w:type="default" r:id="rId7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6DE36E" w14:textId="77777777" w:rsidR="006E4DE3" w:rsidRDefault="006E4DE3" w:rsidP="00006BFA">
      <w:r>
        <w:separator/>
      </w:r>
    </w:p>
  </w:endnote>
  <w:endnote w:type="continuationSeparator" w:id="0">
    <w:p w14:paraId="056B8B74" w14:textId="77777777" w:rsidR="006E4DE3" w:rsidRDefault="006E4DE3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altName w:val="ＭＳ 明朝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Yu Gothic Light">
    <w:altName w:val="ＭＳ 明朝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7BA766" w14:textId="77777777" w:rsidR="006E4DE3" w:rsidRDefault="006E4DE3" w:rsidP="00006BFA">
      <w:r>
        <w:separator/>
      </w:r>
    </w:p>
  </w:footnote>
  <w:footnote w:type="continuationSeparator" w:id="0">
    <w:p w14:paraId="71BDF3EA" w14:textId="77777777" w:rsidR="006E4DE3" w:rsidRDefault="006E4DE3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0B1D77" w14:textId="34736153" w:rsidR="006E4DE3" w:rsidRPr="00006BFA" w:rsidRDefault="006E4DE3" w:rsidP="00006BFA">
    <w:pPr>
      <w:pStyle w:val="a3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30"/>
    <w:rsid w:val="00006BFA"/>
    <w:rsid w:val="00036A72"/>
    <w:rsid w:val="0011122F"/>
    <w:rsid w:val="0027146F"/>
    <w:rsid w:val="002F67D8"/>
    <w:rsid w:val="00453ADE"/>
    <w:rsid w:val="00530C32"/>
    <w:rsid w:val="005B781C"/>
    <w:rsid w:val="006757B2"/>
    <w:rsid w:val="006E4DE3"/>
    <w:rsid w:val="00987D2B"/>
    <w:rsid w:val="009B3730"/>
    <w:rsid w:val="00A51FDF"/>
    <w:rsid w:val="00A67A70"/>
    <w:rsid w:val="00A72CCA"/>
    <w:rsid w:val="00B224EB"/>
    <w:rsid w:val="00BD2F22"/>
    <w:rsid w:val="00D4573E"/>
    <w:rsid w:val="00D566F5"/>
    <w:rsid w:val="00DB0EB3"/>
    <w:rsid w:val="00E83FB3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63FE46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730"/>
    <w:rPr>
      <w:rFonts w:eastAsiaTheme="minorEastAsia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31">
    <w:name w:val="List Table 31"/>
    <w:basedOn w:val="a1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a4">
    <w:name w:val="ヘッダー (文字)"/>
    <w:basedOn w:val="a0"/>
    <w:link w:val="a3"/>
    <w:uiPriority w:val="99"/>
    <w:rsid w:val="00006BFA"/>
    <w:rPr>
      <w:rFonts w:eastAsiaTheme="minorEastAsia"/>
      <w:lang w:eastAsia="ja-JP"/>
    </w:rPr>
  </w:style>
  <w:style w:type="paragraph" w:styleId="a5">
    <w:name w:val="footer"/>
    <w:basedOn w:val="a"/>
    <w:link w:val="a6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a1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730"/>
    <w:rPr>
      <w:rFonts w:eastAsiaTheme="minorEastAsia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31">
    <w:name w:val="List Table 31"/>
    <w:basedOn w:val="a1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a4">
    <w:name w:val="ヘッダー (文字)"/>
    <w:basedOn w:val="a0"/>
    <w:link w:val="a3"/>
    <w:uiPriority w:val="99"/>
    <w:rsid w:val="00006BFA"/>
    <w:rPr>
      <w:rFonts w:eastAsiaTheme="minorEastAsia"/>
      <w:lang w:eastAsia="ja-JP"/>
    </w:rPr>
  </w:style>
  <w:style w:type="paragraph" w:styleId="a5">
    <w:name w:val="footer"/>
    <w:basedOn w:val="a"/>
    <w:link w:val="a6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a1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98</Words>
  <Characters>5121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6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坂田 大三</cp:lastModifiedBy>
  <cp:revision>7</cp:revision>
  <dcterms:created xsi:type="dcterms:W3CDTF">2018-09-14T07:38:00Z</dcterms:created>
  <dcterms:modified xsi:type="dcterms:W3CDTF">2018-11-14T05:27:00Z</dcterms:modified>
</cp:coreProperties>
</file>